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15FD6" w14:textId="69FD649B" w:rsidR="00DC0092" w:rsidRPr="00357E55" w:rsidRDefault="00D4178E" w:rsidP="00306D58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sz w:val="20"/>
          <w:szCs w:val="20"/>
        </w:rPr>
      </w:pPr>
      <w:r w:rsidRPr="00357E55">
        <w:rPr>
          <w:rFonts w:ascii="Times New Roman" w:eastAsia="ＭＳ 明朝" w:hAnsi="Times New Roman" w:cs="Times New Roman"/>
          <w:b/>
          <w:kern w:val="0"/>
          <w:sz w:val="20"/>
          <w:szCs w:val="20"/>
        </w:rPr>
        <w:t xml:space="preserve">Supplementary Table </w:t>
      </w:r>
      <w:r w:rsidR="00DC0092" w:rsidRPr="00357E55">
        <w:rPr>
          <w:rFonts w:ascii="Times New Roman" w:eastAsia="ＭＳ 明朝" w:hAnsi="Times New Roman" w:cs="Times New Roman"/>
          <w:b/>
          <w:kern w:val="0"/>
          <w:sz w:val="20"/>
          <w:szCs w:val="20"/>
        </w:rPr>
        <w:t>2</w:t>
      </w:r>
      <w:r w:rsidR="00DC0092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Univariate and multivariate analysis of progression-free and overall survival for different biomarker subgroups</w:t>
      </w:r>
    </w:p>
    <w:tbl>
      <w:tblPr>
        <w:tblW w:w="816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7"/>
        <w:gridCol w:w="1701"/>
        <w:gridCol w:w="1417"/>
        <w:gridCol w:w="1361"/>
        <w:gridCol w:w="794"/>
        <w:gridCol w:w="1361"/>
        <w:gridCol w:w="794"/>
      </w:tblGrid>
      <w:tr w:rsidR="00DC0092" w:rsidRPr="00306D58" w14:paraId="0C19A8DD" w14:textId="77777777" w:rsidTr="00BD352C">
        <w:trPr>
          <w:trHeight w:val="285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64C0B" w14:textId="77777777" w:rsidR="00DC0092" w:rsidRPr="00306D58" w:rsidRDefault="00DC0092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F76C" w14:textId="77777777" w:rsidR="00DC0092" w:rsidRPr="00306D58" w:rsidRDefault="00DC0092" w:rsidP="00306D5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3B144" w14:textId="77777777" w:rsidR="00DC0092" w:rsidRPr="00306D58" w:rsidRDefault="00DC0092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45F08" w14:textId="77777777" w:rsidR="00DC0092" w:rsidRPr="00306D58" w:rsidRDefault="00DC0092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B43C" w14:textId="77777777" w:rsidR="00DC0092" w:rsidRPr="00306D58" w:rsidRDefault="00DC0092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5453A" w14:textId="00C408CA" w:rsidR="00DC0092" w:rsidRPr="00306D58" w:rsidRDefault="00DC0092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variate</w:t>
            </w:r>
            <w:r w:rsidR="00D4178E" w:rsidRPr="00D417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D9D56" w14:textId="77777777" w:rsidR="00DC0092" w:rsidRPr="00306D58" w:rsidRDefault="00DC0092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0092" w:rsidRPr="00306D58" w14:paraId="17754AC2" w14:textId="77777777" w:rsidTr="00BD352C">
        <w:trPr>
          <w:trHeight w:val="285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D7BD" w14:textId="77777777" w:rsidR="00DC0092" w:rsidRPr="00306D58" w:rsidRDefault="00DC0092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4302" w14:textId="77777777" w:rsidR="00DC0092" w:rsidRPr="00306D58" w:rsidRDefault="00DC0092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B52EE" w14:textId="5BF36F6D" w:rsidR="00DC0092" w:rsidRPr="00306D58" w:rsidRDefault="00BC2092" w:rsidP="00306D58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="00DC0092"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P/non-FP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95EF0" w14:textId="77777777" w:rsidR="00DC0092" w:rsidRPr="00306D58" w:rsidRDefault="00DC0092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BD503" w14:textId="1744261B" w:rsidR="00DC0092" w:rsidRPr="00306D58" w:rsidRDefault="00BC2092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C0092"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793ED" w14:textId="77777777" w:rsidR="00DC0092" w:rsidRPr="00306D58" w:rsidRDefault="00DC0092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2E202" w14:textId="5F278C60" w:rsidR="00DC0092" w:rsidRPr="00306D58" w:rsidRDefault="00BC2092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06D58"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7A57B5" w:rsidRPr="00306D58" w14:paraId="6C929FE6" w14:textId="77777777" w:rsidTr="00BD352C">
        <w:trPr>
          <w:trHeight w:val="465"/>
        </w:trPr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BAC3" w14:textId="77777777" w:rsidR="007A57B5" w:rsidRPr="00306D58" w:rsidRDefault="007A57B5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F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8CD9" w14:textId="77777777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iple-nega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9F66203" w14:textId="77777777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2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C642" w14:textId="6CBFBF89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0.71-2.58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C285" w14:textId="61456372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3B90" w14:textId="2FF4ABD0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0.71-3.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D595" w14:textId="5E90B35A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</w:tr>
      <w:tr w:rsidR="007A57B5" w:rsidRPr="00306D58" w14:paraId="1D12CCB4" w14:textId="77777777" w:rsidTr="007A57B5">
        <w:trPr>
          <w:trHeight w:val="450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348A" w14:textId="77777777" w:rsidR="007A57B5" w:rsidRPr="00306D58" w:rsidRDefault="007A57B5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60E2" w14:textId="1E072A15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ormone positive</w:t>
            </w:r>
            <w:r w:rsidR="00D4178E" w:rsidRPr="00D417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4829445" w14:textId="0238E092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/15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EF090" w14:textId="5E63AD60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0.99-1.7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8175" w14:textId="49660BCF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6215F" w14:textId="7DF21A29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0.96-1.71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B185E" w14:textId="4F77E412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</w:tr>
      <w:tr w:rsidR="007A57B5" w:rsidRPr="00306D58" w14:paraId="6B5876DB" w14:textId="77777777" w:rsidTr="00BD352C">
        <w:trPr>
          <w:trHeight w:val="465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E749" w14:textId="77777777" w:rsidR="007A57B5" w:rsidRPr="00306D58" w:rsidRDefault="007A57B5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C9D0" w14:textId="13E62FCA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ormone negative</w:t>
            </w:r>
            <w:r w:rsidR="00D4178E" w:rsidRPr="00D417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AA718CB" w14:textId="77777777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2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6ECA42" w14:textId="06971458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C900B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75-2.61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2DC2" w14:textId="0D701527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B20E8A" w14:textId="4169ED25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 (0.77-3.49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4C4A3" w14:textId="0FAEB8E8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</w:tr>
      <w:tr w:rsidR="007A57B5" w:rsidRPr="00306D58" w14:paraId="1DC8F3DD" w14:textId="77777777" w:rsidTr="00BD352C">
        <w:trPr>
          <w:trHeight w:val="465"/>
        </w:trPr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18636" w14:textId="77777777" w:rsidR="007A57B5" w:rsidRPr="00306D58" w:rsidRDefault="007A57B5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6A3E1" w14:textId="3E01D26F" w:rsidR="007A57B5" w:rsidRPr="00306D58" w:rsidRDefault="00B2436E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ER</w:t>
            </w:r>
            <w:r w:rsidR="007A57B5"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+ exclude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AB9B58C" w14:textId="71F5BD0D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/175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68849" w14:textId="2BABE918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0.99-1.68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73CDA" w14:textId="6AEFF2AC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632FC" w14:textId="20689100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0.99-1.69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EEBCD" w14:textId="272CC635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7A57B5" w:rsidRPr="00306D58" w14:paraId="25CBEDF4" w14:textId="77777777" w:rsidTr="00BD352C">
        <w:trPr>
          <w:trHeight w:val="450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A100" w14:textId="77777777" w:rsidR="007A57B5" w:rsidRPr="00306D58" w:rsidRDefault="007A57B5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5723" w14:textId="77777777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iple-nega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6AE8C742" w14:textId="7B24905D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2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1E3E" w14:textId="1DF53E17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 (0.78-3.62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6B0" w14:textId="2D8828C8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F2A6" w14:textId="40A04F97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0.32-5.16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936F" w14:textId="44075AF5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</w:tr>
      <w:tr w:rsidR="007A57B5" w:rsidRPr="00306D58" w14:paraId="0217A4EF" w14:textId="77777777" w:rsidTr="002F268E">
        <w:trPr>
          <w:trHeight w:val="45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814F" w14:textId="77777777" w:rsidR="007A57B5" w:rsidRPr="00306D58" w:rsidRDefault="007A57B5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7B1B" w14:textId="7C59D9D8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ormone positive</w:t>
            </w:r>
            <w:r w:rsidR="00D4178E" w:rsidRPr="00D417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B2C989E" w14:textId="0F9D7421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/1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CF20" w14:textId="722FACF8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76-1.5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BD7D" w14:textId="1BB56642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4D76" w14:textId="6E382AF8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900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4-1.5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74AB" w14:textId="51F3A96A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</w:tr>
      <w:tr w:rsidR="007A57B5" w:rsidRPr="00306D58" w14:paraId="0D14639D" w14:textId="77777777" w:rsidTr="00BD352C">
        <w:trPr>
          <w:trHeight w:val="465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0C03" w14:textId="77777777" w:rsidR="007A57B5" w:rsidRPr="00306D58" w:rsidRDefault="007A57B5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8DC" w14:textId="2357DA2E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ormone negative</w:t>
            </w:r>
            <w:r w:rsidR="00D4178E" w:rsidRPr="00D417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086BB44" w14:textId="1C4C8BC7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2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CAF427" w14:textId="6CF42B90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 w:rsidR="00C900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77-3.33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247C" w14:textId="2ABCB684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551E2" w14:textId="0A7EB0E8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0.44-5.6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324B7" w14:textId="1BBC97B0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</w:tr>
      <w:tr w:rsidR="007A57B5" w:rsidRPr="00306D58" w14:paraId="38E97211" w14:textId="77777777" w:rsidTr="00BD352C">
        <w:trPr>
          <w:trHeight w:val="465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226D3" w14:textId="77777777" w:rsidR="007A57B5" w:rsidRPr="00306D58" w:rsidRDefault="007A57B5" w:rsidP="00306D5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8625D" w14:textId="0AC0D92A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B2436E"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  <w:r w:rsidRPr="00306D5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+ excluded</w:t>
            </w:r>
            <w:r w:rsidR="00D4178E" w:rsidRPr="00D417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FC27169" w14:textId="38637321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/17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5AB13" w14:textId="78CDBC68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81-1.6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0E141" w14:textId="321048DA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E3D14" w14:textId="71212501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7-1.5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9E029" w14:textId="471E3BDB" w:rsidR="007A57B5" w:rsidRPr="00306D58" w:rsidRDefault="007A57B5" w:rsidP="00306D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6D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1</w:t>
            </w:r>
          </w:p>
        </w:tc>
      </w:tr>
    </w:tbl>
    <w:p w14:paraId="5ED98D68" w14:textId="0EEDD190" w:rsidR="00DC0092" w:rsidRPr="00357E55" w:rsidRDefault="00DC0092" w:rsidP="00306D58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sz w:val="20"/>
          <w:szCs w:val="20"/>
        </w:rPr>
      </w:pPr>
      <w:r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Co</w:t>
      </w:r>
      <w:r w:rsidR="00306D58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x proportional hazards model. </w:t>
      </w:r>
      <w:r w:rsidR="00D4178E" w:rsidRPr="00357E55">
        <w:rPr>
          <w:rFonts w:ascii="Times New Roman" w:eastAsia="ＭＳ 明朝" w:hAnsi="Times New Roman" w:cs="Times New Roman"/>
          <w:kern w:val="0"/>
          <w:sz w:val="20"/>
          <w:szCs w:val="20"/>
          <w:vertAlign w:val="superscript"/>
        </w:rPr>
        <w:t>a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A</w:t>
      </w:r>
      <w:r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djusting for covariates with </w:t>
      </w:r>
      <w:r w:rsidR="00BC2092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</w:t>
      </w:r>
      <w:r w:rsidR="00306D58" w:rsidRPr="00357E55">
        <w:rPr>
          <w:rFonts w:ascii="Times New Roman" w:eastAsia="ＭＳ 明朝" w:hAnsi="Times New Roman" w:cs="Times New Roman"/>
          <w:i/>
          <w:kern w:val="0"/>
          <w:sz w:val="20"/>
          <w:szCs w:val="20"/>
        </w:rPr>
        <w:t xml:space="preserve"> </w:t>
      </w:r>
      <w:r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value&lt;0.10 in univariate analysis except for biomarkers and previous endocrine therapy. </w:t>
      </w:r>
      <w:r w:rsidR="00D4178E" w:rsidRPr="00357E55">
        <w:rPr>
          <w:rFonts w:ascii="Times New Roman" w:eastAsia="ＭＳ 明朝" w:hAnsi="Times New Roman" w:cs="Times New Roman"/>
          <w:kern w:val="0"/>
          <w:sz w:val="20"/>
          <w:szCs w:val="20"/>
          <w:vertAlign w:val="superscript"/>
        </w:rPr>
        <w:t>b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I</w:t>
      </w:r>
      <w:r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ncludes both of H</w:t>
      </w:r>
      <w:r w:rsidR="00B2436E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ER</w:t>
      </w:r>
      <w:r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2 positive and negative patients.</w:t>
      </w:r>
      <w:r w:rsidR="001E3247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D4178E" w:rsidRPr="00357E55">
        <w:rPr>
          <w:rFonts w:ascii="Times New Roman" w:eastAsia="ＭＳ 明朝" w:hAnsi="Times New Roman" w:cs="Times New Roman"/>
          <w:kern w:val="0"/>
          <w:sz w:val="20"/>
          <w:szCs w:val="20"/>
          <w:vertAlign w:val="superscript"/>
        </w:rPr>
        <w:t>c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A</w:t>
      </w:r>
      <w:r w:rsidR="001E3247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djusted for covariates with univariate</w:t>
      </w:r>
      <w:r w:rsidR="00306D58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bookmarkStart w:id="0" w:name="_GoBack"/>
      <w:bookmarkEnd w:id="0"/>
      <w:r w:rsidR="00BC2092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</w:t>
      </w:r>
      <w:r w:rsidR="00306D58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B2436E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value&lt;0.10 except for HER</w:t>
      </w:r>
      <w:r w:rsidR="001E3247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2 status.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9E6" w:rsidRPr="00357E55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FP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fluoropyrimidine</w:t>
      </w:r>
      <w:r w:rsidR="00F3071A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9E6" w:rsidRPr="00357E55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HR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hazard ratio</w:t>
      </w:r>
      <w:r w:rsidR="00F3071A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9E6" w:rsidRPr="00357E55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CI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confidence interval</w:t>
      </w:r>
      <w:r w:rsidR="00F3071A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Pr="00357E55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FS</w:t>
      </w:r>
      <w:r w:rsidR="003462FF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progression-free survival</w:t>
      </w:r>
      <w:r w:rsidR="00F3071A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9E6" w:rsidRPr="00357E55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HER2</w:t>
      </w:r>
      <w:r w:rsidR="00E559E6" w:rsidRPr="00357E55">
        <w:rPr>
          <w:rFonts w:ascii="Times New Roman" w:hAnsi="Times New Roman" w:cs="Times New Roman"/>
          <w:sz w:val="20"/>
          <w:szCs w:val="20"/>
        </w:rPr>
        <w:t xml:space="preserve"> 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human epidermal growth factor receptor 2</w:t>
      </w:r>
      <w:r w:rsidR="00F3071A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Pr="00357E55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OS</w:t>
      </w:r>
      <w:r w:rsidR="003462FF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9E6" w:rsidRPr="00357E55">
        <w:rPr>
          <w:rFonts w:ascii="Times New Roman" w:eastAsia="ＭＳ 明朝" w:hAnsi="Times New Roman" w:cs="Times New Roman"/>
          <w:kern w:val="0"/>
          <w:sz w:val="20"/>
          <w:szCs w:val="20"/>
        </w:rPr>
        <w:t>overall survival</w:t>
      </w:r>
    </w:p>
    <w:sectPr w:rsidR="00DC0092" w:rsidRPr="00357E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AFE858" w16cid:durableId="1D399270"/>
  <w16cid:commentId w16cid:paraId="57715B66" w16cid:durableId="1D399271"/>
  <w16cid:commentId w16cid:paraId="192EDEDD" w16cid:durableId="1D399272"/>
  <w16cid:commentId w16cid:paraId="4678D0D9" w16cid:durableId="1D39927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B45BD" w14:textId="77777777" w:rsidR="00236A38" w:rsidRDefault="00236A38" w:rsidP="00F92C58">
      <w:r>
        <w:separator/>
      </w:r>
    </w:p>
  </w:endnote>
  <w:endnote w:type="continuationSeparator" w:id="0">
    <w:p w14:paraId="270025F5" w14:textId="77777777" w:rsidR="00236A38" w:rsidRDefault="00236A38" w:rsidP="00F92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1D1A38" w14:textId="77777777" w:rsidR="00236A38" w:rsidRDefault="00236A38" w:rsidP="00F92C58">
      <w:r>
        <w:separator/>
      </w:r>
    </w:p>
  </w:footnote>
  <w:footnote w:type="continuationSeparator" w:id="0">
    <w:p w14:paraId="401C0BF8" w14:textId="77777777" w:rsidR="00236A38" w:rsidRDefault="00236A38" w:rsidP="00F92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131078" w:nlCheck="1" w:checkStyle="1"/>
  <w:activeWritingStyle w:appName="MSWord" w:lang="en-US" w:vendorID="64" w:dllVersion="131078" w:nlCheck="1" w:checkStyle="1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AF2"/>
    <w:rsid w:val="00015D9A"/>
    <w:rsid w:val="00015FAC"/>
    <w:rsid w:val="00035781"/>
    <w:rsid w:val="00072C06"/>
    <w:rsid w:val="00076DEB"/>
    <w:rsid w:val="0009318B"/>
    <w:rsid w:val="000B40D0"/>
    <w:rsid w:val="000D1145"/>
    <w:rsid w:val="000D708C"/>
    <w:rsid w:val="000E2164"/>
    <w:rsid w:val="001115B5"/>
    <w:rsid w:val="00131FDE"/>
    <w:rsid w:val="0013477B"/>
    <w:rsid w:val="00170315"/>
    <w:rsid w:val="00174D98"/>
    <w:rsid w:val="00193173"/>
    <w:rsid w:val="001B3226"/>
    <w:rsid w:val="001B74BE"/>
    <w:rsid w:val="001C1F05"/>
    <w:rsid w:val="001D636E"/>
    <w:rsid w:val="001E209B"/>
    <w:rsid w:val="001E3247"/>
    <w:rsid w:val="00200E7B"/>
    <w:rsid w:val="00203318"/>
    <w:rsid w:val="0021582E"/>
    <w:rsid w:val="00216414"/>
    <w:rsid w:val="002261DC"/>
    <w:rsid w:val="0023174D"/>
    <w:rsid w:val="00236A38"/>
    <w:rsid w:val="00266F07"/>
    <w:rsid w:val="002A3A26"/>
    <w:rsid w:val="002A5AF2"/>
    <w:rsid w:val="002A7AF2"/>
    <w:rsid w:val="002B0DF0"/>
    <w:rsid w:val="002D6D65"/>
    <w:rsid w:val="002E3DB5"/>
    <w:rsid w:val="00306D58"/>
    <w:rsid w:val="00316787"/>
    <w:rsid w:val="00326F67"/>
    <w:rsid w:val="00344163"/>
    <w:rsid w:val="003462FF"/>
    <w:rsid w:val="00354FEB"/>
    <w:rsid w:val="00357E55"/>
    <w:rsid w:val="00362B1C"/>
    <w:rsid w:val="00372113"/>
    <w:rsid w:val="00377AD5"/>
    <w:rsid w:val="0038471C"/>
    <w:rsid w:val="00384836"/>
    <w:rsid w:val="00393BF7"/>
    <w:rsid w:val="00394EA6"/>
    <w:rsid w:val="003C0ADF"/>
    <w:rsid w:val="004105C8"/>
    <w:rsid w:val="00416D49"/>
    <w:rsid w:val="004370DF"/>
    <w:rsid w:val="00453566"/>
    <w:rsid w:val="0045512D"/>
    <w:rsid w:val="00465FB4"/>
    <w:rsid w:val="00485098"/>
    <w:rsid w:val="004B1ACF"/>
    <w:rsid w:val="0053756F"/>
    <w:rsid w:val="00541386"/>
    <w:rsid w:val="005670B1"/>
    <w:rsid w:val="005843B4"/>
    <w:rsid w:val="00590A00"/>
    <w:rsid w:val="005C58D3"/>
    <w:rsid w:val="005F1E37"/>
    <w:rsid w:val="00620792"/>
    <w:rsid w:val="006328AE"/>
    <w:rsid w:val="0063559D"/>
    <w:rsid w:val="00637642"/>
    <w:rsid w:val="00641E57"/>
    <w:rsid w:val="00654C90"/>
    <w:rsid w:val="00693F27"/>
    <w:rsid w:val="00697D77"/>
    <w:rsid w:val="006A62C8"/>
    <w:rsid w:val="006B3AA8"/>
    <w:rsid w:val="006C1739"/>
    <w:rsid w:val="006D6398"/>
    <w:rsid w:val="006F1B87"/>
    <w:rsid w:val="006F4D59"/>
    <w:rsid w:val="0070692F"/>
    <w:rsid w:val="0074462E"/>
    <w:rsid w:val="00754BE9"/>
    <w:rsid w:val="00760806"/>
    <w:rsid w:val="007A18C2"/>
    <w:rsid w:val="007A57B5"/>
    <w:rsid w:val="007E415F"/>
    <w:rsid w:val="008027FD"/>
    <w:rsid w:val="008240E1"/>
    <w:rsid w:val="008568C3"/>
    <w:rsid w:val="00873697"/>
    <w:rsid w:val="008A1BD2"/>
    <w:rsid w:val="008A537D"/>
    <w:rsid w:val="008B61F9"/>
    <w:rsid w:val="008C4241"/>
    <w:rsid w:val="008D278F"/>
    <w:rsid w:val="00935441"/>
    <w:rsid w:val="00962849"/>
    <w:rsid w:val="00970CA0"/>
    <w:rsid w:val="0097146D"/>
    <w:rsid w:val="009828E5"/>
    <w:rsid w:val="00990FD5"/>
    <w:rsid w:val="009C186E"/>
    <w:rsid w:val="009C243A"/>
    <w:rsid w:val="009D5218"/>
    <w:rsid w:val="009E02C7"/>
    <w:rsid w:val="009E4DB7"/>
    <w:rsid w:val="009E7F8E"/>
    <w:rsid w:val="009F4829"/>
    <w:rsid w:val="00A2715A"/>
    <w:rsid w:val="00A33397"/>
    <w:rsid w:val="00A55A7A"/>
    <w:rsid w:val="00A6235E"/>
    <w:rsid w:val="00A74A0A"/>
    <w:rsid w:val="00A7728F"/>
    <w:rsid w:val="00A81222"/>
    <w:rsid w:val="00A85712"/>
    <w:rsid w:val="00A85C87"/>
    <w:rsid w:val="00A95232"/>
    <w:rsid w:val="00AA5252"/>
    <w:rsid w:val="00AA6474"/>
    <w:rsid w:val="00AF0409"/>
    <w:rsid w:val="00AF2B1A"/>
    <w:rsid w:val="00B04009"/>
    <w:rsid w:val="00B14A0D"/>
    <w:rsid w:val="00B2436E"/>
    <w:rsid w:val="00B463DD"/>
    <w:rsid w:val="00B71E87"/>
    <w:rsid w:val="00B757CD"/>
    <w:rsid w:val="00B859C5"/>
    <w:rsid w:val="00B90F17"/>
    <w:rsid w:val="00BA5357"/>
    <w:rsid w:val="00BB0722"/>
    <w:rsid w:val="00BC2092"/>
    <w:rsid w:val="00BD1871"/>
    <w:rsid w:val="00BD352C"/>
    <w:rsid w:val="00BD657D"/>
    <w:rsid w:val="00BF0F62"/>
    <w:rsid w:val="00BF3B52"/>
    <w:rsid w:val="00C3634A"/>
    <w:rsid w:val="00C42A80"/>
    <w:rsid w:val="00C43005"/>
    <w:rsid w:val="00C84F12"/>
    <w:rsid w:val="00C8675B"/>
    <w:rsid w:val="00C900B3"/>
    <w:rsid w:val="00CB7895"/>
    <w:rsid w:val="00CB7C44"/>
    <w:rsid w:val="00CE47C4"/>
    <w:rsid w:val="00D1294E"/>
    <w:rsid w:val="00D243A7"/>
    <w:rsid w:val="00D31BB7"/>
    <w:rsid w:val="00D35E07"/>
    <w:rsid w:val="00D4178E"/>
    <w:rsid w:val="00D4293A"/>
    <w:rsid w:val="00D574A3"/>
    <w:rsid w:val="00D963FC"/>
    <w:rsid w:val="00DB37FD"/>
    <w:rsid w:val="00DC0092"/>
    <w:rsid w:val="00DC1585"/>
    <w:rsid w:val="00DD1CB8"/>
    <w:rsid w:val="00DF28E8"/>
    <w:rsid w:val="00DF6296"/>
    <w:rsid w:val="00E0649F"/>
    <w:rsid w:val="00E16507"/>
    <w:rsid w:val="00E31EE6"/>
    <w:rsid w:val="00E36FE8"/>
    <w:rsid w:val="00E5171F"/>
    <w:rsid w:val="00E557EB"/>
    <w:rsid w:val="00E559E6"/>
    <w:rsid w:val="00E716E5"/>
    <w:rsid w:val="00E77811"/>
    <w:rsid w:val="00E84A34"/>
    <w:rsid w:val="00E8586B"/>
    <w:rsid w:val="00E86559"/>
    <w:rsid w:val="00E93440"/>
    <w:rsid w:val="00EB6712"/>
    <w:rsid w:val="00EC142D"/>
    <w:rsid w:val="00ED1377"/>
    <w:rsid w:val="00EE1A16"/>
    <w:rsid w:val="00EE22E0"/>
    <w:rsid w:val="00EE31B2"/>
    <w:rsid w:val="00EE4FAE"/>
    <w:rsid w:val="00EE65D6"/>
    <w:rsid w:val="00EF6439"/>
    <w:rsid w:val="00F03C45"/>
    <w:rsid w:val="00F216C6"/>
    <w:rsid w:val="00F24414"/>
    <w:rsid w:val="00F26DB8"/>
    <w:rsid w:val="00F272F3"/>
    <w:rsid w:val="00F3071A"/>
    <w:rsid w:val="00F719B1"/>
    <w:rsid w:val="00F74851"/>
    <w:rsid w:val="00F92551"/>
    <w:rsid w:val="00F92C58"/>
    <w:rsid w:val="00F93B6E"/>
    <w:rsid w:val="00F9660B"/>
    <w:rsid w:val="00FB480C"/>
    <w:rsid w:val="00FD71DD"/>
    <w:rsid w:val="00FE4141"/>
    <w:rsid w:val="00FE73F6"/>
    <w:rsid w:val="00FF506D"/>
    <w:rsid w:val="00F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DB31D4"/>
  <w15:docId w15:val="{DD6FEB3C-B953-4C14-A802-27893224D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C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2C58"/>
  </w:style>
  <w:style w:type="paragraph" w:styleId="a5">
    <w:name w:val="footer"/>
    <w:basedOn w:val="a"/>
    <w:link w:val="a6"/>
    <w:uiPriority w:val="99"/>
    <w:unhideWhenUsed/>
    <w:rsid w:val="00F92C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2C58"/>
  </w:style>
  <w:style w:type="character" w:styleId="a7">
    <w:name w:val="annotation reference"/>
    <w:basedOn w:val="a0"/>
    <w:uiPriority w:val="99"/>
    <w:semiHidden/>
    <w:unhideWhenUsed/>
    <w:rsid w:val="00EC142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C142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EC142D"/>
  </w:style>
  <w:style w:type="paragraph" w:styleId="aa">
    <w:name w:val="annotation subject"/>
    <w:basedOn w:val="a8"/>
    <w:next w:val="a8"/>
    <w:link w:val="ab"/>
    <w:uiPriority w:val="99"/>
    <w:semiHidden/>
    <w:unhideWhenUsed/>
    <w:rsid w:val="00EC142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C142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C14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C142D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59"/>
    <w:rsid w:val="00A55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飯泉桜</dc:creator>
  <cp:lastModifiedBy>飯泉桜</cp:lastModifiedBy>
  <cp:revision>2</cp:revision>
  <dcterms:created xsi:type="dcterms:W3CDTF">2017-11-07T07:10:00Z</dcterms:created>
  <dcterms:modified xsi:type="dcterms:W3CDTF">2017-11-07T07:10:00Z</dcterms:modified>
</cp:coreProperties>
</file>